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131B" w:rsidRDefault="00F3131B" w:rsidP="00921E73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>
            <wp:extent cx="5274310" cy="8575040"/>
            <wp:effectExtent l="0" t="0" r="0" b="0"/>
            <wp:docPr id="15961345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134582" name="图片 15961345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7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A93" w:rsidRPr="00921E73" w:rsidRDefault="00921E73" w:rsidP="00921E73">
      <w:pPr>
        <w:spacing w:line="36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921E73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lastRenderedPageBreak/>
        <w:t>Fig. S1 Molecular docking pose and interaction details of the candidate drug with the key genes.</w:t>
      </w:r>
      <w:r w:rsidRPr="00921E7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(</w:t>
      </w:r>
      <w:r w:rsidRPr="00921E73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A</w:t>
      </w:r>
      <w:r w:rsidRPr="00921E7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) The predicted binding pattern of the candidate drug to COQ2</w:t>
      </w:r>
      <w:r w:rsidRPr="00921E73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.</w:t>
      </w:r>
      <w:r w:rsidRPr="00921E7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(</w:t>
      </w:r>
      <w:r w:rsidRPr="00921E73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B</w:t>
      </w:r>
      <w:r w:rsidRPr="00921E7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) The predicted binding pattern of the candidate drug to CFI</w:t>
      </w:r>
      <w:r w:rsidRPr="00921E73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.</w:t>
      </w:r>
    </w:p>
    <w:sectPr w:rsidR="00AE0A93" w:rsidRPr="00921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73"/>
    <w:rsid w:val="0000180C"/>
    <w:rsid w:val="000766A8"/>
    <w:rsid w:val="000E4AE5"/>
    <w:rsid w:val="001853C9"/>
    <w:rsid w:val="001A175E"/>
    <w:rsid w:val="001B39B9"/>
    <w:rsid w:val="002022EC"/>
    <w:rsid w:val="002C05D8"/>
    <w:rsid w:val="002F7984"/>
    <w:rsid w:val="00307A70"/>
    <w:rsid w:val="003F373D"/>
    <w:rsid w:val="004019F3"/>
    <w:rsid w:val="0047611F"/>
    <w:rsid w:val="004C54FE"/>
    <w:rsid w:val="004D3996"/>
    <w:rsid w:val="00516CE9"/>
    <w:rsid w:val="00547C7F"/>
    <w:rsid w:val="00555B48"/>
    <w:rsid w:val="005761F5"/>
    <w:rsid w:val="0057733B"/>
    <w:rsid w:val="005C3807"/>
    <w:rsid w:val="005F27E6"/>
    <w:rsid w:val="006212CC"/>
    <w:rsid w:val="006E0BE8"/>
    <w:rsid w:val="00752405"/>
    <w:rsid w:val="00816749"/>
    <w:rsid w:val="00870E0B"/>
    <w:rsid w:val="00883AA5"/>
    <w:rsid w:val="008879BB"/>
    <w:rsid w:val="008B050A"/>
    <w:rsid w:val="008B4FBD"/>
    <w:rsid w:val="008C1A2F"/>
    <w:rsid w:val="008F7DE9"/>
    <w:rsid w:val="00915680"/>
    <w:rsid w:val="00921E73"/>
    <w:rsid w:val="00925568"/>
    <w:rsid w:val="00A731E1"/>
    <w:rsid w:val="00A96F4B"/>
    <w:rsid w:val="00AC5151"/>
    <w:rsid w:val="00AD6AB0"/>
    <w:rsid w:val="00AE0A93"/>
    <w:rsid w:val="00AF7CA5"/>
    <w:rsid w:val="00B87B23"/>
    <w:rsid w:val="00BD3915"/>
    <w:rsid w:val="00BD6DD6"/>
    <w:rsid w:val="00C70820"/>
    <w:rsid w:val="00CB65A9"/>
    <w:rsid w:val="00CF2A3E"/>
    <w:rsid w:val="00D55084"/>
    <w:rsid w:val="00D82729"/>
    <w:rsid w:val="00D862EE"/>
    <w:rsid w:val="00DA1A43"/>
    <w:rsid w:val="00DC76AD"/>
    <w:rsid w:val="00DD4345"/>
    <w:rsid w:val="00E15C6A"/>
    <w:rsid w:val="00E5737E"/>
    <w:rsid w:val="00EA36DF"/>
    <w:rsid w:val="00EE7BBE"/>
    <w:rsid w:val="00F3131B"/>
    <w:rsid w:val="00F7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7D03D"/>
  <w15:chartTrackingRefBased/>
  <w15:docId w15:val="{3E5D6524-C78E-FA4C-BA7E-7C7082D5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1E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1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1E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1E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1E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1E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1E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1E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1E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1E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1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1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1E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1E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1E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1E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1E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1E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1E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1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1E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1E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1E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1E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1E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1E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1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1E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1E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153</Characters>
  <Application>Microsoft Office Word</Application>
  <DocSecurity>0</DocSecurity>
  <Lines>3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95852676@163.com</dc:creator>
  <cp:keywords/>
  <dc:description/>
  <cp:lastModifiedBy>18795852676@163.com</cp:lastModifiedBy>
  <cp:revision>2</cp:revision>
  <dcterms:created xsi:type="dcterms:W3CDTF">2026-03-05T08:22:00Z</dcterms:created>
  <dcterms:modified xsi:type="dcterms:W3CDTF">2026-03-07T06:51:00Z</dcterms:modified>
</cp:coreProperties>
</file>